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6FC7" w:rsidRDefault="007C208A">
      <w:r>
        <w:rPr>
          <w:noProof/>
        </w:rPr>
        <w:drawing>
          <wp:inline distT="0" distB="0" distL="0" distR="0" wp14:anchorId="06CD6E4C" wp14:editId="20BC149C">
            <wp:extent cx="5486399" cy="3657600"/>
            <wp:effectExtent l="0" t="0" r="63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81277" w:rsidRPr="00F727B1" w:rsidRDefault="008F7AB8" w:rsidP="00710F4D">
      <w:r>
        <w:t>S</w:t>
      </w:r>
      <w:r w:rsidR="00CF2B18">
        <w:t>1</w:t>
      </w:r>
      <w:r>
        <w:t xml:space="preserve"> </w:t>
      </w:r>
      <w:r w:rsidR="00231401">
        <w:t>Fig</w:t>
      </w:r>
      <w:bookmarkStart w:id="0" w:name="_GoBack"/>
      <w:bookmarkEnd w:id="0"/>
      <w:r>
        <w:t xml:space="preserve">. </w:t>
      </w:r>
      <w:r w:rsidR="00AE557A">
        <w:t>Average impact of column purification on l</w:t>
      </w:r>
      <w:r w:rsidRPr="008F7AB8">
        <w:t xml:space="preserve">evel of </w:t>
      </w:r>
      <w:r w:rsidR="00AE557A">
        <w:t>b</w:t>
      </w:r>
      <w:r w:rsidRPr="008F7AB8">
        <w:t xml:space="preserve">ackground </w:t>
      </w:r>
      <w:r w:rsidR="00AE557A">
        <w:t>c</w:t>
      </w:r>
      <w:r w:rsidRPr="008F7AB8">
        <w:t>ompounds</w:t>
      </w:r>
      <w:r w:rsidR="00E472CA">
        <w:t xml:space="preserve"> (signal intensity)</w:t>
      </w:r>
      <w:r w:rsidRPr="008F7AB8">
        <w:t xml:space="preserve"> within </w:t>
      </w:r>
      <w:r w:rsidR="00AE557A">
        <w:t>a</w:t>
      </w:r>
      <w:r w:rsidRPr="008F7AB8">
        <w:t xml:space="preserve">cylsugar </w:t>
      </w:r>
      <w:r w:rsidR="00AE557A">
        <w:t>extracts before and after purification</w:t>
      </w:r>
      <w:r>
        <w:t>.</w:t>
      </w:r>
      <w:r w:rsidR="00E472CA">
        <w:t xml:space="preserve"> Single sample</w:t>
      </w:r>
      <w:r w:rsidR="00803429">
        <w:t xml:space="preserve">s of each bulked acylsugar extract from the accessions/breeding </w:t>
      </w:r>
      <w:r w:rsidR="00F11631">
        <w:t>lines</w:t>
      </w:r>
      <w:r w:rsidR="00803429">
        <w:t xml:space="preserve"> were analyzed by HPLC to provide these average background levels</w:t>
      </w:r>
      <w:r w:rsidR="007160FF">
        <w:t xml:space="preserve"> befor</w:t>
      </w:r>
      <w:r w:rsidR="00803429">
        <w:t>e and after purification. Acylsugars are not visualized by HPLC and are not included in this analysis.</w:t>
      </w:r>
      <w:r>
        <w:t xml:space="preserve"> Error Bars = Standard deviation</w:t>
      </w:r>
      <w:r w:rsidR="00803429">
        <w:t>.</w:t>
      </w:r>
      <w:r w:rsidRPr="008F7AB8">
        <w:t xml:space="preserve"> </w:t>
      </w:r>
    </w:p>
    <w:sectPr w:rsidR="00281277" w:rsidRPr="00F727B1" w:rsidSect="00710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08A"/>
    <w:rsid w:val="001B6FC7"/>
    <w:rsid w:val="00231401"/>
    <w:rsid w:val="00281277"/>
    <w:rsid w:val="00332A68"/>
    <w:rsid w:val="00365F69"/>
    <w:rsid w:val="0064480E"/>
    <w:rsid w:val="00710F4D"/>
    <w:rsid w:val="007160FF"/>
    <w:rsid w:val="00793083"/>
    <w:rsid w:val="007C208A"/>
    <w:rsid w:val="00803429"/>
    <w:rsid w:val="008248E7"/>
    <w:rsid w:val="008F7AB8"/>
    <w:rsid w:val="00A07E40"/>
    <w:rsid w:val="00AE557A"/>
    <w:rsid w:val="00B41336"/>
    <w:rsid w:val="00CF2B18"/>
    <w:rsid w:val="00D87A44"/>
    <w:rsid w:val="00DA0FB0"/>
    <w:rsid w:val="00DD46AB"/>
    <w:rsid w:val="00E04958"/>
    <w:rsid w:val="00E472CA"/>
    <w:rsid w:val="00F11631"/>
    <w:rsid w:val="00F35112"/>
    <w:rsid w:val="00F7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8B5B3E-A358-4350-A4CE-A084EF471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F7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37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rian%20Leckie\Dropbox\Cornell\AS%20Spray%20Tests\Manuscript\Phenolics_Brian_AK+purificat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902413240011666"/>
          <c:y val="5.5972222222222215E-2"/>
          <c:w val="0.7400532225138523"/>
          <c:h val="0.8345218175853017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E$4:$CE$5</c:f>
              <c:strCache>
                <c:ptCount val="2"/>
                <c:pt idx="0">
                  <c:v>Before</c:v>
                </c:pt>
                <c:pt idx="1">
                  <c:v>Aft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CG$4:$CG$5</c:f>
                <c:numCache>
                  <c:formatCode>General</c:formatCode>
                  <c:ptCount val="2"/>
                  <c:pt idx="0">
                    <c:v>22723.167442876445</c:v>
                  </c:pt>
                  <c:pt idx="1">
                    <c:v>1973.8593941818633</c:v>
                  </c:pt>
                </c:numCache>
              </c:numRef>
            </c:plus>
            <c:minus>
              <c:numRef>
                <c:f>Sheet1!$CG$4:$CG$5</c:f>
                <c:numCache>
                  <c:formatCode>General</c:formatCode>
                  <c:ptCount val="2"/>
                  <c:pt idx="0">
                    <c:v>22723.167442876445</c:v>
                  </c:pt>
                  <c:pt idx="1">
                    <c:v>1973.85939418186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E$4:$CE$5</c:f>
              <c:strCache>
                <c:ptCount val="2"/>
                <c:pt idx="0">
                  <c:v>Before</c:v>
                </c:pt>
                <c:pt idx="1">
                  <c:v>After</c:v>
                </c:pt>
              </c:strCache>
            </c:strRef>
          </c:cat>
          <c:val>
            <c:numRef>
              <c:f>Sheet1!$CF$4:$CF$5</c:f>
              <c:numCache>
                <c:formatCode>#,##0.00</c:formatCode>
                <c:ptCount val="2"/>
                <c:pt idx="0">
                  <c:v>78182.599999999991</c:v>
                </c:pt>
                <c:pt idx="1">
                  <c:v>5094.040000000000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68106520"/>
        <c:axId val="567064768"/>
      </c:barChart>
      <c:catAx>
        <c:axId val="568106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7064768"/>
        <c:crosses val="autoZero"/>
        <c:auto val="1"/>
        <c:lblAlgn val="ctr"/>
        <c:lblOffset val="100"/>
        <c:noMultiLvlLbl val="0"/>
      </c:catAx>
      <c:valAx>
        <c:axId val="56706476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Signal 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81065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. Leckie</dc:creator>
  <cp:keywords/>
  <dc:description/>
  <cp:lastModifiedBy>Brian M. Leckie</cp:lastModifiedBy>
  <cp:revision>4</cp:revision>
  <dcterms:created xsi:type="dcterms:W3CDTF">2015-10-15T12:50:00Z</dcterms:created>
  <dcterms:modified xsi:type="dcterms:W3CDTF">2015-10-15T12:51:00Z</dcterms:modified>
</cp:coreProperties>
</file>